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32A8A63" w:rsidR="000035D5" w:rsidRDefault="000035D5">
                            <w:r>
                              <w:t xml:space="preserve">Reported on page number: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" strokecolor="#193a65">
                <v:textbox style="mso-fit-shape-to-text:t">
                  <w:txbxContent>
                    <w:p w14:paraId="6D277F44" w14:textId="532A8A63" w:rsidR="000035D5" w:rsidRDefault="000035D5">
                      <w:r>
                        <w:t xml:space="preserve">Reported on page number: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84C7FF1" w:rsidR="000035D5" w:rsidRDefault="000035D5" w:rsidP="000035D5">
                            <w:r>
                              <w:t xml:space="preserve">Reported on page number: </w:t>
                            </w:r>
                            <w:r w:rsidR="00EE10EC">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BA191BF" id="_x0000_t202" coordsize="21600,21600" o:spt="202" path="m,l,21600r21600,l21600,xe">
                <v:stroke joinstyle="miter"/>
                <v:path gradientshapeok="t" o:connecttype="rect"/>
              </v:shapetype>
              <v:shape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784C7FF1" w:rsidR="000035D5" w:rsidRDefault="000035D5" w:rsidP="000035D5">
                      <w:r>
                        <w:t xml:space="preserve">Reported on page number: </w:t>
                      </w:r>
                      <w:r w:rsidR="00EE10EC">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0A04C0AB">
                <wp:simplePos x="0" y="0"/>
                <wp:positionH relativeFrom="margin">
                  <wp:align>right</wp:align>
                </wp:positionH>
                <wp:positionV relativeFrom="paragraph">
                  <wp:posOffset>708025</wp:posOffset>
                </wp:positionV>
                <wp:extent cx="6838950" cy="1244600"/>
                <wp:effectExtent l="0" t="0" r="19050" b="1270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44600"/>
                        </a:xfrm>
                        <a:prstGeom prst="rect">
                          <a:avLst/>
                        </a:prstGeom>
                        <a:solidFill>
                          <a:srgbClr val="FFFFFF"/>
                        </a:solidFill>
                        <a:ln w="9525">
                          <a:solidFill>
                            <a:srgbClr val="193A65"/>
                          </a:solidFill>
                          <a:miter lim="800000"/>
                          <a:headEnd/>
                          <a:tailEnd/>
                        </a:ln>
                      </wps:spPr>
                      <wps:txbx>
                        <w:txbxContent>
                          <w:p w14:paraId="41AE696F" w14:textId="29262916" w:rsidR="000035D5" w:rsidRDefault="0030009F" w:rsidP="000035D5">
                            <w:r>
                              <w:t xml:space="preserve">Yes, five out of the eight co-authors are local collaborators in the Dominican Republic. All authors meet criteria for authorship. </w:t>
                            </w:r>
                            <w:r w:rsidR="00011980">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98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" strokecolor="#193a65">
                <v:textbox>
                  <w:txbxContent>
                    <w:p w14:paraId="41AE696F" w14:textId="29262916" w:rsidR="000035D5" w:rsidRDefault="0030009F" w:rsidP="000035D5">
                      <w:r>
                        <w:t xml:space="preserve">Yes, five out of the eight co-authors are local collaborators in the Dominican Republic. All authors meet criteria for authorship. </w:t>
                      </w:r>
                      <w:r w:rsidR="00011980">
                        <w:t xml:space="preserve"> </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16C27CA" w:rsidR="000035D5" w:rsidRDefault="00EE10EC" w:rsidP="000035D5">
                            <w:r>
                              <w:t>In working with the community and partnered stakeholder groups</w:t>
                            </w:r>
                            <w:r w:rsidR="0030009F">
                              <w:t xml:space="preserve">, including Universidad </w:t>
                            </w:r>
                            <w:proofErr w:type="spellStart"/>
                            <w:r w:rsidR="0030009F">
                              <w:t>Autonoma</w:t>
                            </w:r>
                            <w:proofErr w:type="spellEnd"/>
                            <w:r w:rsidR="0030009F">
                              <w:t xml:space="preserve"> de Santo Domingo (UASD), we received full review and written </w:t>
                            </w:r>
                            <w:proofErr w:type="spellStart"/>
                            <w:r w:rsidR="0030009F">
                              <w:t>concent</w:t>
                            </w:r>
                            <w:proofErr w:type="spellEnd"/>
                            <w:r w:rsidR="0030009F">
                              <w:t xml:space="preserve"> from the UASD and the Dominican Ministry of Public Healt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716C27CA" w:rsidR="000035D5" w:rsidRDefault="00EE10EC" w:rsidP="000035D5">
                      <w:r>
                        <w:t>In working with the community and partnered stakeholder groups</w:t>
                      </w:r>
                      <w:r w:rsidR="0030009F">
                        <w:t xml:space="preserve">, including Universidad </w:t>
                      </w:r>
                      <w:proofErr w:type="spellStart"/>
                      <w:r w:rsidR="0030009F">
                        <w:t>Autonoma</w:t>
                      </w:r>
                      <w:proofErr w:type="spellEnd"/>
                      <w:r w:rsidR="0030009F">
                        <w:t xml:space="preserve"> de Santo Domingo (UASD), we received full review and written </w:t>
                      </w:r>
                      <w:proofErr w:type="spellStart"/>
                      <w:r w:rsidR="0030009F">
                        <w:t>concent</w:t>
                      </w:r>
                      <w:proofErr w:type="spellEnd"/>
                      <w:r w:rsidR="0030009F">
                        <w:t xml:space="preserve"> from the UASD and the Dominican Ministry of Public Health.</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76CFC8E3" w:rsidR="000035D5" w:rsidRDefault="007B6741"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6CCEFCA5">
                <wp:simplePos x="0" y="0"/>
                <wp:positionH relativeFrom="margin">
                  <wp:align>right</wp:align>
                </wp:positionH>
                <wp:positionV relativeFrom="paragraph">
                  <wp:posOffset>2417445</wp:posOffset>
                </wp:positionV>
                <wp:extent cx="6838950" cy="857250"/>
                <wp:effectExtent l="0" t="0" r="19050" b="1905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57250"/>
                        </a:xfrm>
                        <a:prstGeom prst="rect">
                          <a:avLst/>
                        </a:prstGeom>
                        <a:solidFill>
                          <a:srgbClr val="FFFFFF"/>
                        </a:solidFill>
                        <a:ln w="9525">
                          <a:solidFill>
                            <a:srgbClr val="193A65"/>
                          </a:solidFill>
                          <a:miter lim="800000"/>
                          <a:headEnd/>
                          <a:tailEnd/>
                        </a:ln>
                      </wps:spPr>
                      <wps:txbx>
                        <w:txbxContent>
                          <w:p w14:paraId="53B10E27" w14:textId="760F0416" w:rsidR="000035D5" w:rsidRDefault="006D1A5D" w:rsidP="000035D5">
                            <w:r>
                              <w:t xml:space="preserve">For the participants, we have already engaged with this group of participants in the larger parent study therefor they were familiar with a consenting process. We did ask our local partners to review the consenting process prior to starting the interviews. </w:t>
                            </w:r>
                            <w:proofErr w:type="gramStart"/>
                            <w:r>
                              <w:t>Also</w:t>
                            </w:r>
                            <w:proofErr w:type="gramEnd"/>
                            <w:r>
                              <w:t xml:space="preserve"> all data collection was done by our local partners and they provided feedback on what adjustments needed to be made, if an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0" type="#_x0000_t202" style="position:absolute;margin-left:487.3pt;margin-top:190.35pt;width:538.5pt;height:67.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" strokecolor="#193a65">
                <v:textbox>
                  <w:txbxContent>
                    <w:p w14:paraId="53B10E27" w14:textId="760F0416" w:rsidR="000035D5" w:rsidRDefault="006D1A5D" w:rsidP="000035D5">
                      <w:r>
                        <w:t xml:space="preserve">For the participants, we have already engaged with this group of participants in the larger parent study therefor they were familiar with a consenting process. We did ask our local partners to review the consenting process prior to starting the interviews. </w:t>
                      </w:r>
                      <w:proofErr w:type="gramStart"/>
                      <w:r>
                        <w:t>Also</w:t>
                      </w:r>
                      <w:proofErr w:type="gramEnd"/>
                      <w:r>
                        <w:t xml:space="preserve"> all data collection was done by our local partners and they provided feedback on what adjustments needed to be made, if any. </w:t>
                      </w:r>
                    </w:p>
                  </w:txbxContent>
                </v:textbox>
                <w10:wrap type="topAndBottom" anchorx="margin"/>
              </v:shape>
            </w:pict>
          </mc:Fallback>
        </mc:AlternateContent>
      </w:r>
      <w:r w:rsidR="000035D5">
        <w:rPr>
          <w:noProof/>
        </w:rPr>
        <mc:AlternateContent>
          <mc:Choice Requires="wps">
            <w:drawing>
              <wp:anchor distT="45720" distB="45720" distL="114300" distR="114300" simplePos="0" relativeHeight="251677696" behindDoc="0" locked="0" layoutInCell="1" allowOverlap="1" wp14:anchorId="24C7F3EF" wp14:editId="0C4212B4">
                <wp:simplePos x="0" y="0"/>
                <wp:positionH relativeFrom="margin">
                  <wp:align>right</wp:align>
                </wp:positionH>
                <wp:positionV relativeFrom="paragraph">
                  <wp:posOffset>1146175</wp:posOffset>
                </wp:positionV>
                <wp:extent cx="6838950" cy="863600"/>
                <wp:effectExtent l="0" t="0" r="19050" b="1270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63600"/>
                        </a:xfrm>
                        <a:prstGeom prst="rect">
                          <a:avLst/>
                        </a:prstGeom>
                        <a:solidFill>
                          <a:srgbClr val="FFFFFF"/>
                        </a:solidFill>
                        <a:ln w="9525">
                          <a:solidFill>
                            <a:srgbClr val="193A65"/>
                          </a:solidFill>
                          <a:miter lim="800000"/>
                          <a:headEnd/>
                          <a:tailEnd/>
                        </a:ln>
                      </wps:spPr>
                      <wps:txbx>
                        <w:txbxContent>
                          <w:p w14:paraId="6D21B23F" w14:textId="257EB283" w:rsidR="000035D5" w:rsidRDefault="003E4B2E" w:rsidP="000035D5">
                            <w:r>
                              <w:t xml:space="preserve">Local </w:t>
                            </w:r>
                            <w:r w:rsidR="006D1A5D">
                              <w:t>partners</w:t>
                            </w:r>
                            <w:r w:rsidR="0030009F">
                              <w:t xml:space="preserve"> were able to review and provide input into the recruitment strategy, the </w:t>
                            </w:r>
                            <w:r w:rsidR="006D1A5D">
                              <w:t xml:space="preserve">interview guide, and provide comment and ideas about the themes as we developed them during our collective and iterative coding proces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1" type="#_x0000_t202" style="position:absolute;margin-left:487.3pt;margin-top:90.25pt;width:538.5pt;height:68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" strokecolor="#193a65">
                <v:textbox>
                  <w:txbxContent>
                    <w:p w14:paraId="6D21B23F" w14:textId="257EB283" w:rsidR="000035D5" w:rsidRDefault="003E4B2E" w:rsidP="000035D5">
                      <w:r>
                        <w:t xml:space="preserve">Local </w:t>
                      </w:r>
                      <w:r w:rsidR="006D1A5D">
                        <w:t>partners</w:t>
                      </w:r>
                      <w:r w:rsidR="0030009F">
                        <w:t xml:space="preserve"> were able to review and provide input into the recruitment strategy, the </w:t>
                      </w:r>
                      <w:r w:rsidR="006D1A5D">
                        <w:t xml:space="preserve">interview guide, and provide comment and ideas about the themes as we developed them during our collective and iterative coding process. </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19FF6B9B" w:rsidR="000035D5" w:rsidRDefault="000035D5" w:rsidP="000035D5">
      <w:pPr>
        <w:spacing w:before="240" w:after="240"/>
      </w:pPr>
      <w:r>
        <w:lastRenderedPageBreak/>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76107971"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200E4967">
                <wp:simplePos x="0" y="0"/>
                <wp:positionH relativeFrom="margin">
                  <wp:align>right</wp:align>
                </wp:positionH>
                <wp:positionV relativeFrom="paragraph">
                  <wp:posOffset>698500</wp:posOffset>
                </wp:positionV>
                <wp:extent cx="6838950" cy="933450"/>
                <wp:effectExtent l="0" t="0" r="1905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33450"/>
                        </a:xfrm>
                        <a:prstGeom prst="rect">
                          <a:avLst/>
                        </a:prstGeom>
                        <a:solidFill>
                          <a:srgbClr val="FFFFFF"/>
                        </a:solidFill>
                        <a:ln w="9525">
                          <a:solidFill>
                            <a:srgbClr val="193A65"/>
                          </a:solidFill>
                          <a:miter lim="800000"/>
                          <a:headEnd/>
                          <a:tailEnd/>
                        </a:ln>
                      </wps:spPr>
                      <wps:txbx>
                        <w:txbxContent>
                          <w:p w14:paraId="63B5C0C8" w14:textId="36F3B269" w:rsidR="000035D5" w:rsidRDefault="007B6741" w:rsidP="000035D5">
                            <w:r>
                              <w:t xml:space="preserve">Yes, we are presenting these data in a presentation with local partners and participant stakeholders. As our local partners are co-authors of the </w:t>
                            </w:r>
                            <w:proofErr w:type="gramStart"/>
                            <w:r>
                              <w:t>manuscript</w:t>
                            </w:r>
                            <w:proofErr w:type="gramEnd"/>
                            <w:r>
                              <w:t xml:space="preserve"> they will receive a copy of this and all other relevant publication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73.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" strokecolor="#193a65">
                <v:textbox>
                  <w:txbxContent>
                    <w:p w14:paraId="63B5C0C8" w14:textId="36F3B269" w:rsidR="000035D5" w:rsidRDefault="007B6741" w:rsidP="000035D5">
                      <w:r>
                        <w:t xml:space="preserve">Yes, we are presenting these data in a presentation with local partners and participant stakeholders. As our local partners are co-authors of the </w:t>
                      </w:r>
                      <w:proofErr w:type="gramStart"/>
                      <w:r>
                        <w:t>manuscript</w:t>
                      </w:r>
                      <w:proofErr w:type="gramEnd"/>
                      <w:r>
                        <w:t xml:space="preserve"> they will receive a copy of this and all other relevant publications.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E2416A" w14:textId="77777777" w:rsidR="0074690C" w:rsidRDefault="0074690C" w:rsidP="00F57A3B">
      <w:r>
        <w:separator/>
      </w:r>
    </w:p>
  </w:endnote>
  <w:endnote w:type="continuationSeparator" w:id="0">
    <w:p w14:paraId="69672B36" w14:textId="77777777" w:rsidR="0074690C" w:rsidRDefault="0074690C"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3D0D6A" w14:textId="77777777" w:rsidR="0074690C" w:rsidRDefault="0074690C" w:rsidP="00F57A3B">
      <w:r>
        <w:separator/>
      </w:r>
    </w:p>
  </w:footnote>
  <w:footnote w:type="continuationSeparator" w:id="0">
    <w:p w14:paraId="5BEBF2A1" w14:textId="77777777" w:rsidR="0074690C" w:rsidRDefault="0074690C"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11980"/>
    <w:rsid w:val="000B195D"/>
    <w:rsid w:val="000F365D"/>
    <w:rsid w:val="00116E71"/>
    <w:rsid w:val="00252455"/>
    <w:rsid w:val="0030009F"/>
    <w:rsid w:val="00335779"/>
    <w:rsid w:val="003E4B2E"/>
    <w:rsid w:val="004A7A57"/>
    <w:rsid w:val="00541C18"/>
    <w:rsid w:val="00580384"/>
    <w:rsid w:val="0069423E"/>
    <w:rsid w:val="006D1A5D"/>
    <w:rsid w:val="007312F0"/>
    <w:rsid w:val="0074690C"/>
    <w:rsid w:val="007735B3"/>
    <w:rsid w:val="007B6741"/>
    <w:rsid w:val="00831ADE"/>
    <w:rsid w:val="00841F25"/>
    <w:rsid w:val="008C25B9"/>
    <w:rsid w:val="009364D9"/>
    <w:rsid w:val="009434ED"/>
    <w:rsid w:val="00A43F5B"/>
    <w:rsid w:val="00A60B5B"/>
    <w:rsid w:val="00B60CA7"/>
    <w:rsid w:val="00E004E6"/>
    <w:rsid w:val="00EE10EC"/>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Wallace, Deshira</cp:lastModifiedBy>
  <cp:revision>4</cp:revision>
  <dcterms:created xsi:type="dcterms:W3CDTF">2022-10-11T17:42:00Z</dcterms:created>
  <dcterms:modified xsi:type="dcterms:W3CDTF">2022-10-11T17:57:00Z</dcterms:modified>
</cp:coreProperties>
</file>